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3639E1" w14:textId="77777777" w:rsidR="004B51B4" w:rsidRDefault="00000000">
      <w:pPr>
        <w:widowControl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1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</w:rPr>
        <w:t>Demographic characteristics of ADNI and Lecanemab matched cohort</w:t>
      </w:r>
    </w:p>
    <w:tbl>
      <w:tblPr>
        <w:tblStyle w:val="ab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9"/>
        <w:gridCol w:w="3027"/>
        <w:gridCol w:w="2704"/>
        <w:gridCol w:w="1886"/>
      </w:tblGrid>
      <w:tr w:rsidR="004B51B4" w14:paraId="26AF6D4E" w14:textId="77777777">
        <w:trPr>
          <w:jc w:val="center"/>
        </w:trPr>
        <w:tc>
          <w:tcPr>
            <w:tcW w:w="1361" w:type="pct"/>
            <w:tcBorders>
              <w:top w:val="single" w:sz="12" w:space="0" w:color="auto"/>
              <w:bottom w:val="single" w:sz="12" w:space="0" w:color="auto"/>
            </w:tcBorders>
          </w:tcPr>
          <w:p w14:paraId="105753D8" w14:textId="77777777" w:rsidR="004B51B4" w:rsidRDefault="004B51B4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4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38368D" w14:textId="77777777" w:rsidR="004B51B4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SM-ADNI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br/>
              <w:t>(N=76)</w:t>
            </w:r>
          </w:p>
        </w:tc>
        <w:tc>
          <w:tcPr>
            <w:tcW w:w="12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9171B9" w14:textId="77777777" w:rsidR="004B51B4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SM-Lecanemab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br/>
              <w:t>(N=60)</w:t>
            </w:r>
          </w:p>
        </w:tc>
        <w:tc>
          <w:tcPr>
            <w:tcW w:w="9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C4B062" w14:textId="77777777" w:rsidR="004B51B4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</w:t>
            </w:r>
          </w:p>
        </w:tc>
      </w:tr>
      <w:tr w:rsidR="004B51B4" w14:paraId="761607D9" w14:textId="77777777">
        <w:trPr>
          <w:jc w:val="center"/>
        </w:trPr>
        <w:tc>
          <w:tcPr>
            <w:tcW w:w="1361" w:type="pct"/>
            <w:tcBorders>
              <w:top w:val="single" w:sz="12" w:space="0" w:color="auto"/>
              <w:bottom w:val="nil"/>
              <w:tl2br w:val="nil"/>
              <w:tr2bl w:val="nil"/>
            </w:tcBorders>
          </w:tcPr>
          <w:p w14:paraId="33010AAD" w14:textId="77777777" w:rsidR="004B51B4" w:rsidRDefault="00000000">
            <w:pPr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hd w:val="clear" w:color="auto" w:fill="FFFFFF"/>
              </w:rPr>
              <w:t xml:space="preserve">Age,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ean (SD)</w:t>
            </w:r>
          </w:p>
        </w:tc>
        <w:tc>
          <w:tcPr>
            <w:tcW w:w="1446" w:type="pct"/>
            <w:tcBorders>
              <w:top w:val="single" w:sz="12" w:space="0" w:color="auto"/>
              <w:bottom w:val="nil"/>
              <w:tl2br w:val="nil"/>
              <w:tr2bl w:val="nil"/>
            </w:tcBorders>
            <w:vAlign w:val="center"/>
          </w:tcPr>
          <w:p w14:paraId="4A03514F" w14:textId="77777777" w:rsidR="004B51B4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  <w:t>71.2 (7.38)</w:t>
            </w:r>
          </w:p>
        </w:tc>
        <w:tc>
          <w:tcPr>
            <w:tcW w:w="1292" w:type="pct"/>
            <w:tcBorders>
              <w:top w:val="single" w:sz="12" w:space="0" w:color="auto"/>
              <w:bottom w:val="nil"/>
              <w:tl2br w:val="nil"/>
              <w:tr2bl w:val="nil"/>
            </w:tcBorders>
            <w:vAlign w:val="center"/>
          </w:tcPr>
          <w:p w14:paraId="7C5321F5" w14:textId="77777777" w:rsidR="004B51B4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.1 (8.58)</w:t>
            </w:r>
          </w:p>
        </w:tc>
        <w:tc>
          <w:tcPr>
            <w:tcW w:w="901" w:type="pct"/>
            <w:tcBorders>
              <w:top w:val="single" w:sz="12" w:space="0" w:color="auto"/>
              <w:bottom w:val="nil"/>
              <w:tl2br w:val="nil"/>
              <w:tr2bl w:val="nil"/>
            </w:tcBorders>
            <w:vAlign w:val="center"/>
          </w:tcPr>
          <w:p w14:paraId="1C4AA12D" w14:textId="77777777" w:rsidR="004B51B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hd w:val="clear" w:color="auto" w:fill="FFFFFF"/>
              </w:rPr>
              <w:t>50</w:t>
            </w:r>
          </w:p>
        </w:tc>
      </w:tr>
      <w:tr w:rsidR="004B51B4" w14:paraId="26E80CD7" w14:textId="77777777">
        <w:trPr>
          <w:jc w:val="center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637FB21" w14:textId="77777777" w:rsidR="004B51B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Education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, N (%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A9FF05" w14:textId="77777777" w:rsidR="004B51B4" w:rsidRDefault="004B51B4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0A96172" w14:textId="77777777" w:rsidR="004B51B4" w:rsidRDefault="004B51B4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D0C2B5B" w14:textId="77777777" w:rsidR="004B51B4" w:rsidRDefault="00000000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  <w:t>0.70</w:t>
            </w:r>
          </w:p>
        </w:tc>
      </w:tr>
      <w:tr w:rsidR="004B51B4" w14:paraId="5AC7089C" w14:textId="77777777">
        <w:trPr>
          <w:jc w:val="center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F415239" w14:textId="77777777" w:rsidR="004B51B4" w:rsidRDefault="00000000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-12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years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7FC1E6F" w14:textId="77777777" w:rsidR="004B51B4" w:rsidRDefault="00000000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2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5.3%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E287E57" w14:textId="77777777" w:rsidR="004B51B4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 xml:space="preserve">6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60.0%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2838662" w14:textId="77777777" w:rsidR="004B51B4" w:rsidRDefault="004B51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4B51B4" w14:paraId="52A5EC17" w14:textId="77777777">
        <w:trPr>
          <w:jc w:val="center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0A22C8E" w14:textId="77777777" w:rsidR="004B51B4" w:rsidRDefault="00000000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gt;12 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ears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893FBF0" w14:textId="77777777" w:rsidR="004B51B4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4 (44.7%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034CA14" w14:textId="77777777" w:rsidR="004B51B4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 (40.0%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393B54" w14:textId="77777777" w:rsidR="004B51B4" w:rsidRDefault="004B51B4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4B51B4" w14:paraId="3655D5B7" w14:textId="77777777">
        <w:trPr>
          <w:jc w:val="center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5F21D2" w14:textId="77777777" w:rsidR="004B51B4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Gender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, N (%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6A14B9B" w14:textId="77777777" w:rsidR="004B51B4" w:rsidRDefault="004B51B4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4DE5CBE" w14:textId="77777777" w:rsidR="004B51B4" w:rsidRDefault="004B51B4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19899EC" w14:textId="77777777" w:rsidR="004B51B4" w:rsidRDefault="00000000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  <w:t>0.85</w:t>
            </w:r>
          </w:p>
        </w:tc>
      </w:tr>
      <w:tr w:rsidR="004B51B4" w14:paraId="0CAC2FAF" w14:textId="77777777">
        <w:trPr>
          <w:jc w:val="center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5F4A54D" w14:textId="77777777" w:rsidR="004B51B4" w:rsidRDefault="00000000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7629F3" w14:textId="77777777" w:rsidR="004B51B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2 (55.3%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1344B37" w14:textId="77777777" w:rsidR="004B51B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5 (58.3%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E361ABA" w14:textId="77777777" w:rsidR="004B51B4" w:rsidRDefault="004B51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4B51B4" w14:paraId="47E4DE69" w14:textId="77777777">
        <w:trPr>
          <w:jc w:val="center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4AE10E9" w14:textId="77777777" w:rsidR="004B51B4" w:rsidRDefault="00000000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4CB874B" w14:textId="77777777" w:rsidR="004B51B4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4 (44.7%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F12417A" w14:textId="77777777" w:rsidR="004B51B4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 (41.7%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A66E17A" w14:textId="77777777" w:rsidR="004B51B4" w:rsidRDefault="004B51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4B51B4" w14:paraId="43000CE6" w14:textId="77777777">
        <w:trPr>
          <w:jc w:val="center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2353ADC" w14:textId="77777777" w:rsidR="004B51B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APOE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ε4 statu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, N (%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F1FE629" w14:textId="77777777" w:rsidR="004B51B4" w:rsidRDefault="004B51B4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CD7D60" w14:textId="77777777" w:rsidR="004B51B4" w:rsidRDefault="004B51B4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74F947A" w14:textId="77777777" w:rsidR="004B51B4" w:rsidRDefault="00000000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  <w:t>0.56</w:t>
            </w:r>
          </w:p>
        </w:tc>
      </w:tr>
      <w:tr w:rsidR="004B51B4" w14:paraId="3D3A1760" w14:textId="77777777">
        <w:trPr>
          <w:jc w:val="center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3FBA1B4" w14:textId="77777777" w:rsidR="004B51B4" w:rsidRDefault="00000000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Noncarrier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777618A" w14:textId="77777777" w:rsidR="004B51B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 (39.5%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E5BB61" w14:textId="77777777" w:rsidR="004B51B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 (41.7%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D5266AE" w14:textId="77777777" w:rsidR="004B51B4" w:rsidRDefault="004B51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4B51B4" w14:paraId="65822090" w14:textId="77777777">
        <w:trPr>
          <w:jc w:val="center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9F8282" w14:textId="77777777" w:rsidR="004B51B4" w:rsidRDefault="00000000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Carrier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A5E9DC1" w14:textId="77777777" w:rsidR="004B51B4" w:rsidRDefault="004B51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AD6B793" w14:textId="77777777" w:rsidR="004B51B4" w:rsidRDefault="004B51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A4D60A9" w14:textId="77777777" w:rsidR="004B51B4" w:rsidRDefault="004B51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4B51B4" w14:paraId="0A51B37E" w14:textId="77777777">
        <w:trPr>
          <w:jc w:val="center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C28271A" w14:textId="77777777" w:rsidR="004B51B4" w:rsidRDefault="00000000">
            <w:pPr>
              <w:widowControl/>
              <w:ind w:firstLineChars="200" w:first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Heterozygous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B70F4C6" w14:textId="77777777" w:rsidR="004B51B4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5 (46.1%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76B3215" w14:textId="77777777" w:rsidR="004B51B4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 (48.3%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6D4DE2" w14:textId="77777777" w:rsidR="004B51B4" w:rsidRDefault="004B51B4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4B51B4" w14:paraId="69970CFA" w14:textId="77777777">
        <w:trPr>
          <w:jc w:val="center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B5F9AD2" w14:textId="77777777" w:rsidR="004B51B4" w:rsidRDefault="00000000">
            <w:pPr>
              <w:widowControl/>
              <w:ind w:firstLineChars="200" w:first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Homozygous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DC37762" w14:textId="77777777" w:rsidR="004B51B4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 (14.5%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C79F46" w14:textId="77777777" w:rsidR="004B51B4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 (10.0%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3634DD" w14:textId="77777777" w:rsidR="004B51B4" w:rsidRDefault="004B51B4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4B51B4" w14:paraId="10807D00" w14:textId="77777777">
        <w:trPr>
          <w:jc w:val="center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D9B50D" w14:textId="77777777" w:rsidR="004B51B4" w:rsidRDefault="00000000">
            <w:pPr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hd w:val="clear" w:color="auto" w:fill="FFFFFF"/>
              </w:rPr>
              <w:t>CDR-G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, N (%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039295" w14:textId="77777777" w:rsidR="004B51B4" w:rsidRDefault="004B51B4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1B3653" w14:textId="77777777" w:rsidR="004B51B4" w:rsidRDefault="004B51B4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FFFB99B" w14:textId="77777777" w:rsidR="004B51B4" w:rsidRDefault="00000000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</w:tr>
      <w:tr w:rsidR="004B51B4" w14:paraId="72B947CF" w14:textId="77777777">
        <w:trPr>
          <w:jc w:val="center"/>
        </w:trPr>
        <w:tc>
          <w:tcPr>
            <w:tcW w:w="1361" w:type="pct"/>
            <w:tcBorders>
              <w:top w:val="nil"/>
              <w:tl2br w:val="nil"/>
              <w:tr2bl w:val="nil"/>
            </w:tcBorders>
            <w:vAlign w:val="center"/>
          </w:tcPr>
          <w:p w14:paraId="2C482F0F" w14:textId="77777777" w:rsidR="004B51B4" w:rsidRDefault="00000000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, MCI</w:t>
            </w:r>
          </w:p>
        </w:tc>
        <w:tc>
          <w:tcPr>
            <w:tcW w:w="1446" w:type="pct"/>
            <w:tcBorders>
              <w:top w:val="nil"/>
              <w:tl2br w:val="nil"/>
              <w:tr2bl w:val="nil"/>
            </w:tcBorders>
            <w:vAlign w:val="center"/>
          </w:tcPr>
          <w:p w14:paraId="684225EB" w14:textId="77777777" w:rsidR="004B51B4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4 (84.2%)</w:t>
            </w:r>
          </w:p>
        </w:tc>
        <w:tc>
          <w:tcPr>
            <w:tcW w:w="1292" w:type="pct"/>
            <w:tcBorders>
              <w:top w:val="nil"/>
              <w:tl2br w:val="nil"/>
              <w:tr2bl w:val="nil"/>
            </w:tcBorders>
            <w:vAlign w:val="center"/>
          </w:tcPr>
          <w:p w14:paraId="4CB58F8C" w14:textId="77777777" w:rsidR="004B51B4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 (40.0%)</w:t>
            </w:r>
          </w:p>
        </w:tc>
        <w:tc>
          <w:tcPr>
            <w:tcW w:w="901" w:type="pct"/>
            <w:tcBorders>
              <w:top w:val="nil"/>
              <w:tl2br w:val="nil"/>
              <w:tr2bl w:val="nil"/>
            </w:tcBorders>
            <w:vAlign w:val="center"/>
          </w:tcPr>
          <w:p w14:paraId="6C50CC44" w14:textId="77777777" w:rsidR="004B51B4" w:rsidRDefault="004B51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4B51B4" w14:paraId="23D5E9B9" w14:textId="77777777">
        <w:trPr>
          <w:jc w:val="center"/>
        </w:trPr>
        <w:tc>
          <w:tcPr>
            <w:tcW w:w="1361" w:type="pct"/>
            <w:tcBorders>
              <w:tl2br w:val="nil"/>
              <w:tr2bl w:val="nil"/>
            </w:tcBorders>
            <w:vAlign w:val="center"/>
          </w:tcPr>
          <w:p w14:paraId="4904BAD2" w14:textId="77777777" w:rsidR="004B51B4" w:rsidRDefault="00000000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 Mild AD</w:t>
            </w:r>
          </w:p>
        </w:tc>
        <w:tc>
          <w:tcPr>
            <w:tcW w:w="1446" w:type="pct"/>
            <w:tcBorders>
              <w:tl2br w:val="nil"/>
              <w:tr2bl w:val="nil"/>
            </w:tcBorders>
            <w:vAlign w:val="center"/>
          </w:tcPr>
          <w:p w14:paraId="557FF669" w14:textId="77777777" w:rsidR="004B51B4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 (15.8%)</w:t>
            </w:r>
          </w:p>
        </w:tc>
        <w:tc>
          <w:tcPr>
            <w:tcW w:w="1292" w:type="pct"/>
            <w:tcBorders>
              <w:tl2br w:val="nil"/>
              <w:tr2bl w:val="nil"/>
            </w:tcBorders>
            <w:vAlign w:val="center"/>
          </w:tcPr>
          <w:p w14:paraId="291CF81B" w14:textId="77777777" w:rsidR="004B51B4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 (40.0%)</w:t>
            </w:r>
          </w:p>
        </w:tc>
        <w:tc>
          <w:tcPr>
            <w:tcW w:w="901" w:type="pct"/>
            <w:tcBorders>
              <w:tl2br w:val="nil"/>
              <w:tr2bl w:val="nil"/>
            </w:tcBorders>
          </w:tcPr>
          <w:p w14:paraId="5766F51B" w14:textId="77777777" w:rsidR="004B51B4" w:rsidRDefault="004B51B4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4B51B4" w14:paraId="22F91BDA" w14:textId="77777777">
        <w:trPr>
          <w:jc w:val="center"/>
        </w:trPr>
        <w:tc>
          <w:tcPr>
            <w:tcW w:w="1361" w:type="pct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60741AAC" w14:textId="77777777" w:rsidR="004B51B4" w:rsidRDefault="00000000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, Moderate AD</w:t>
            </w:r>
          </w:p>
        </w:tc>
        <w:tc>
          <w:tcPr>
            <w:tcW w:w="1446" w:type="pct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613028BA" w14:textId="77777777" w:rsidR="004B51B4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 (0%)</w:t>
            </w:r>
          </w:p>
        </w:tc>
        <w:tc>
          <w:tcPr>
            <w:tcW w:w="1292" w:type="pct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0F974529" w14:textId="77777777" w:rsidR="004B51B4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 (20.0%)</w:t>
            </w:r>
          </w:p>
        </w:tc>
        <w:tc>
          <w:tcPr>
            <w:tcW w:w="901" w:type="pct"/>
            <w:tcBorders>
              <w:bottom w:val="single" w:sz="12" w:space="0" w:color="auto"/>
              <w:tl2br w:val="nil"/>
              <w:tr2bl w:val="nil"/>
            </w:tcBorders>
          </w:tcPr>
          <w:p w14:paraId="3944E45A" w14:textId="77777777" w:rsidR="004B51B4" w:rsidRDefault="004B51B4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</w:tbl>
    <w:p w14:paraId="49AE34CA" w14:textId="77777777" w:rsidR="004B51B4" w:rsidRDefault="004B51B4">
      <w:pPr>
        <w:sectPr w:rsidR="004B51B4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3B2C04DF" w14:textId="77777777" w:rsidR="004B51B4" w:rsidRDefault="00000000">
      <w:pPr>
        <w:widowControl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 S2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</w:rPr>
        <w:t xml:space="preserve">Demographic and </w:t>
      </w:r>
      <w:r>
        <w:rPr>
          <w:rFonts w:ascii="Times New Roman" w:hAnsi="Times New Roman" w:cs="Times New Roman" w:hint="eastAsia"/>
          <w:b/>
          <w:bCs/>
          <w:sz w:val="24"/>
        </w:rPr>
        <w:t>c</w:t>
      </w:r>
      <w:r>
        <w:rPr>
          <w:rFonts w:ascii="Times New Roman" w:hAnsi="Times New Roman" w:cs="Times New Roman"/>
          <w:b/>
          <w:bCs/>
          <w:sz w:val="24"/>
        </w:rPr>
        <w:t xml:space="preserve">linical </w:t>
      </w:r>
      <w:r>
        <w:rPr>
          <w:rFonts w:ascii="Times New Roman" w:hAnsi="Times New Roman" w:cs="Times New Roman" w:hint="eastAsia"/>
          <w:b/>
          <w:bCs/>
          <w:sz w:val="24"/>
        </w:rPr>
        <w:t>c</w:t>
      </w:r>
      <w:r>
        <w:rPr>
          <w:rFonts w:ascii="Times New Roman" w:hAnsi="Times New Roman" w:cs="Times New Roman"/>
          <w:b/>
          <w:bCs/>
          <w:sz w:val="24"/>
        </w:rPr>
        <w:t xml:space="preserve">haracteristics of </w:t>
      </w:r>
      <w:r>
        <w:rPr>
          <w:rFonts w:ascii="Times New Roman" w:hAnsi="Times New Roman" w:cs="Times New Roman" w:hint="eastAsia"/>
          <w:b/>
          <w:bCs/>
          <w:sz w:val="24"/>
        </w:rPr>
        <w:t>p</w:t>
      </w:r>
      <w:r>
        <w:rPr>
          <w:rFonts w:ascii="Times New Roman" w:hAnsi="Times New Roman" w:cs="Times New Roman"/>
          <w:b/>
          <w:bCs/>
          <w:sz w:val="24"/>
        </w:rPr>
        <w:t>articipant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at different time points</w:t>
      </w:r>
    </w:p>
    <w:tbl>
      <w:tblPr>
        <w:tblW w:w="5180" w:type="pct"/>
        <w:tblInd w:w="-113" w:type="dxa"/>
        <w:tblLayout w:type="fixed"/>
        <w:tblLook w:val="04A0" w:firstRow="1" w:lastRow="0" w:firstColumn="1" w:lastColumn="0" w:noHBand="0" w:noVBand="1"/>
      </w:tblPr>
      <w:tblGrid>
        <w:gridCol w:w="3713"/>
        <w:gridCol w:w="2101"/>
        <w:gridCol w:w="1997"/>
        <w:gridCol w:w="1980"/>
        <w:gridCol w:w="1052"/>
      </w:tblGrid>
      <w:tr w:rsidR="004B51B4" w14:paraId="62260C14" w14:textId="77777777">
        <w:trPr>
          <w:trHeight w:val="295"/>
        </w:trPr>
        <w:tc>
          <w:tcPr>
            <w:tcW w:w="171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2C3B089" w14:textId="77777777" w:rsidR="004B51B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haracteristics</w:t>
            </w:r>
          </w:p>
        </w:tc>
        <w:tc>
          <w:tcPr>
            <w:tcW w:w="9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8584339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Baseline (N=261)</w:t>
            </w:r>
          </w:p>
        </w:tc>
        <w:tc>
          <w:tcPr>
            <w:tcW w:w="9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D17B82C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3 month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 xml:space="preserve"> (N=82)</w:t>
            </w:r>
          </w:p>
        </w:tc>
        <w:tc>
          <w:tcPr>
            <w:tcW w:w="9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201615B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6 month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 xml:space="preserve"> (N=50)</w:t>
            </w:r>
          </w:p>
        </w:tc>
        <w:tc>
          <w:tcPr>
            <w:tcW w:w="4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A008CCA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</w:t>
            </w:r>
          </w:p>
        </w:tc>
      </w:tr>
      <w:tr w:rsidR="004B51B4" w14:paraId="3B80C391" w14:textId="77777777">
        <w:trPr>
          <w:trHeight w:val="280"/>
        </w:trPr>
        <w:tc>
          <w:tcPr>
            <w:tcW w:w="171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AA4E47" w14:textId="77777777" w:rsidR="004B51B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ge, Mean (SD)</w:t>
            </w:r>
          </w:p>
        </w:tc>
        <w:tc>
          <w:tcPr>
            <w:tcW w:w="96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89F306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kern w:val="0"/>
                <w:sz w:val="24"/>
                <w:lang w:bidi="ar"/>
              </w:rPr>
              <w:t>69.74 (8.92)</w:t>
            </w:r>
          </w:p>
        </w:tc>
        <w:tc>
          <w:tcPr>
            <w:tcW w:w="92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3D2957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1.7 (9.1)</w:t>
            </w:r>
          </w:p>
        </w:tc>
        <w:tc>
          <w:tcPr>
            <w:tcW w:w="913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67A142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0.9 (8.5)</w:t>
            </w:r>
          </w:p>
        </w:tc>
        <w:tc>
          <w:tcPr>
            <w:tcW w:w="48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AA232B8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23</w:t>
            </w:r>
          </w:p>
        </w:tc>
      </w:tr>
      <w:tr w:rsidR="004B51B4" w14:paraId="411511AB" w14:textId="77777777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B5BEE" w14:textId="77777777" w:rsidR="004B51B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Education, N (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29386" w14:textId="77777777" w:rsidR="004B51B4" w:rsidRDefault="004B51B4">
            <w:pPr>
              <w:jc w:val="center"/>
              <w:rPr>
                <w:rFonts w:ascii="Times New Roman" w:eastAsia="Times New Roman Regular" w:hAnsi="Times New Roman" w:cs="Times New Roman"/>
                <w:sz w:val="24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26241" w14:textId="77777777" w:rsidR="004B51B4" w:rsidRDefault="004B51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04B02" w14:textId="77777777" w:rsidR="004B51B4" w:rsidRDefault="004B51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A34B7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62</w:t>
            </w:r>
          </w:p>
        </w:tc>
      </w:tr>
      <w:tr w:rsidR="004B51B4" w14:paraId="6035D76F" w14:textId="77777777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3A802" w14:textId="77777777" w:rsidR="004B51B4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-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years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13B3C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kern w:val="0"/>
                <w:sz w:val="24"/>
                <w:lang w:bidi="ar"/>
              </w:rPr>
              <w:t>66 (25.3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A0C7E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5 (67.1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E113E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0 (60.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85EB3" w14:textId="77777777" w:rsidR="004B51B4" w:rsidRDefault="004B51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4B51B4" w14:paraId="15B0C95A" w14:textId="77777777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6B86F" w14:textId="77777777" w:rsidR="004B51B4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gt;12 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ears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E3E83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kern w:val="0"/>
                <w:sz w:val="24"/>
                <w:lang w:bidi="ar"/>
              </w:rPr>
              <w:t>195 (74.7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0E64E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6 (31.7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01974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0 (40.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D25D2" w14:textId="77777777" w:rsidR="004B51B4" w:rsidRDefault="004B51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4B51B4" w14:paraId="4F226F91" w14:textId="77777777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946EE" w14:textId="77777777" w:rsidR="004B51B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Gender, N (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2EC01" w14:textId="77777777" w:rsidR="004B51B4" w:rsidRDefault="004B51B4">
            <w:pPr>
              <w:jc w:val="center"/>
              <w:rPr>
                <w:rFonts w:ascii="Times New Roman" w:eastAsia="Times New Roman Regular" w:hAnsi="Times New Roman" w:cs="Times New Roman"/>
                <w:sz w:val="24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4D083" w14:textId="77777777" w:rsidR="004B51B4" w:rsidRDefault="004B51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FE585" w14:textId="77777777" w:rsidR="004B51B4" w:rsidRDefault="004B51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4CE13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51</w:t>
            </w:r>
          </w:p>
        </w:tc>
      </w:tr>
      <w:tr w:rsidR="004B51B4" w14:paraId="4E5948FF" w14:textId="77777777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EDE25" w14:textId="77777777" w:rsidR="004B51B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 Female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D34CA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kern w:val="0"/>
                <w:sz w:val="24"/>
                <w:lang w:bidi="ar"/>
              </w:rPr>
              <w:t>154 (59.0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F1342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1 (62.2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297C7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3 (66.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58E1A" w14:textId="77777777" w:rsidR="004B51B4" w:rsidRDefault="004B51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4B51B4" w14:paraId="09799332" w14:textId="77777777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23866" w14:textId="77777777" w:rsidR="004B51B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 Male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A921F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kern w:val="0"/>
                <w:sz w:val="24"/>
                <w:lang w:bidi="ar"/>
              </w:rPr>
              <w:t>107 (41.0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48CC6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0 (36.6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955C7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7 (34.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CA8EF" w14:textId="77777777" w:rsidR="004B51B4" w:rsidRDefault="004B51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4B51B4" w14:paraId="562659F9" w14:textId="77777777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0ABC0" w14:textId="77777777" w:rsidR="004B51B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BMI, Mean (SD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99C45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kern w:val="0"/>
                <w:sz w:val="24"/>
                <w:lang w:bidi="ar"/>
              </w:rPr>
              <w:t>22.40 (2.99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CF3C2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2.4 (3.1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03A83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2.0 (2.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16FAE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74</w:t>
            </w:r>
          </w:p>
        </w:tc>
      </w:tr>
      <w:tr w:rsidR="004B51B4" w14:paraId="26668EF6" w14:textId="77777777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697A7" w14:textId="77777777" w:rsidR="004B51B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POE ε4 status, N (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48E40" w14:textId="77777777" w:rsidR="004B51B4" w:rsidRDefault="004B51B4">
            <w:pPr>
              <w:jc w:val="center"/>
              <w:rPr>
                <w:rFonts w:ascii="Times New Roman" w:eastAsia="Times New Roman Regular" w:hAnsi="Times New Roman" w:cs="Times New Roman"/>
                <w:sz w:val="24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20A03" w14:textId="77777777" w:rsidR="004B51B4" w:rsidRDefault="004B51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6E9FD" w14:textId="77777777" w:rsidR="004B51B4" w:rsidRDefault="004B51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B3AAB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24</w:t>
            </w:r>
          </w:p>
        </w:tc>
      </w:tr>
      <w:tr w:rsidR="004B51B4" w14:paraId="379A9973" w14:textId="77777777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728DE" w14:textId="77777777" w:rsidR="004B51B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 Noncarrier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79AA7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kern w:val="0"/>
                <w:sz w:val="24"/>
                <w:lang w:bidi="ar"/>
              </w:rPr>
              <w:t>105 (40.2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4AF85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3 (40.2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E334B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5 (30.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2A402" w14:textId="77777777" w:rsidR="004B51B4" w:rsidRDefault="004B51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4B51B4" w14:paraId="49064C23" w14:textId="77777777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D9783" w14:textId="77777777" w:rsidR="004B51B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 Carrier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A420C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kern w:val="0"/>
                <w:sz w:val="24"/>
                <w:lang w:bidi="ar"/>
              </w:rPr>
              <w:t>125 (47.89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4AED0" w14:textId="77777777" w:rsidR="004B51B4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45 (54.9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31CFC" w14:textId="77777777" w:rsidR="004B51B4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36 (72.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BA499" w14:textId="77777777" w:rsidR="004B51B4" w:rsidRDefault="004B51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4B51B4" w14:paraId="724C9648" w14:textId="77777777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3AA4B" w14:textId="77777777" w:rsidR="004B51B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  Heterozygotes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8AEFA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kern w:val="0"/>
                <w:sz w:val="24"/>
                <w:lang w:bidi="ar"/>
              </w:rPr>
              <w:t>105 (40.2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D7B59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0 (48.8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1C698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9 (58.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C9714" w14:textId="77777777" w:rsidR="004B51B4" w:rsidRDefault="004B51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4B51B4" w14:paraId="6378B082" w14:textId="77777777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E34F3" w14:textId="77777777" w:rsidR="004B51B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  Homozygotes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25021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kern w:val="0"/>
                <w:sz w:val="24"/>
                <w:lang w:bidi="ar"/>
              </w:rPr>
              <w:t>20 (7.7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8D397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 (6.1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9F3E9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 (14.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F2A5B" w14:textId="77777777" w:rsidR="004B51B4" w:rsidRDefault="004B51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4B51B4" w14:paraId="23A66F0E" w14:textId="77777777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8680F" w14:textId="77777777" w:rsidR="004B51B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urrent use of medication, N (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CD274" w14:textId="77777777" w:rsidR="004B51B4" w:rsidRDefault="004B51B4">
            <w:pPr>
              <w:jc w:val="center"/>
              <w:rPr>
                <w:rFonts w:ascii="Times New Roman" w:eastAsia="Times New Roman Regular" w:hAnsi="Times New Roman" w:cs="Times New Roman"/>
                <w:sz w:val="24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27F29" w14:textId="77777777" w:rsidR="004B51B4" w:rsidRDefault="004B51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52BA0" w14:textId="77777777" w:rsidR="004B51B4" w:rsidRDefault="004B51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769E5" w14:textId="77777777" w:rsidR="004B51B4" w:rsidRDefault="004B51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4B51B4" w14:paraId="10345BE2" w14:textId="77777777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F1F1D" w14:textId="77777777" w:rsidR="004B51B4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etylcholinesterase inhibitor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969C2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kern w:val="0"/>
                <w:sz w:val="24"/>
                <w:lang w:bidi="ar"/>
              </w:rPr>
              <w:t>126 (48.3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B2998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3 (76.2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77833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0 (80.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AF70D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1</w:t>
            </w:r>
          </w:p>
        </w:tc>
      </w:tr>
      <w:tr w:rsidR="004B51B4" w14:paraId="50A7AB42" w14:textId="77777777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59C62" w14:textId="77777777" w:rsidR="004B51B4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MDA receptor antagonist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D26AE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kern w:val="0"/>
                <w:sz w:val="24"/>
                <w:lang w:bidi="ar"/>
              </w:rPr>
              <w:t>74 (28.4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1BB34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7 (45.1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77323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1 (42.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8D6DD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6</w:t>
            </w:r>
          </w:p>
        </w:tc>
      </w:tr>
      <w:tr w:rsidR="004B51B4" w14:paraId="380CFAFA" w14:textId="77777777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1EE0C" w14:textId="77777777" w:rsidR="004B51B4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ntiplatelet agents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631DB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kern w:val="0"/>
                <w:sz w:val="24"/>
                <w:lang w:bidi="ar"/>
              </w:rPr>
              <w:t>30 (11.5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35CD3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8 (22.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CE253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 (10.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32B33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13</w:t>
            </w:r>
          </w:p>
        </w:tc>
      </w:tr>
      <w:tr w:rsidR="004B51B4" w14:paraId="4898BF9B" w14:textId="77777777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50C2E" w14:textId="77777777" w:rsidR="004B51B4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nticoagulant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125DE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kern w:val="0"/>
                <w:sz w:val="24"/>
                <w:lang w:bidi="ar"/>
              </w:rPr>
              <w:t>2 (0.7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6715D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 (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7F411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 (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B36F8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gt;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9</w:t>
            </w:r>
          </w:p>
        </w:tc>
      </w:tr>
      <w:tr w:rsidR="004B51B4" w14:paraId="3F9145C0" w14:textId="77777777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B6C49" w14:textId="77777777" w:rsidR="004B51B4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ntihypertensives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5F13B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kern w:val="0"/>
                <w:sz w:val="24"/>
                <w:lang w:bidi="ar"/>
              </w:rPr>
              <w:t>65 (24.9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42D90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1 (25.6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4D1F1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 (16.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6E237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7</w:t>
            </w:r>
          </w:p>
        </w:tc>
      </w:tr>
      <w:tr w:rsidR="004B51B4" w14:paraId="77252ED6" w14:textId="77777777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DB48F" w14:textId="77777777" w:rsidR="004B51B4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ntidiabetic agents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4BBAC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kern w:val="0"/>
                <w:sz w:val="24"/>
                <w:lang w:bidi="ar"/>
              </w:rPr>
              <w:t>30 (11.5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09AA3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7 (20.7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9414C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1 (22.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AD188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31</w:t>
            </w:r>
          </w:p>
        </w:tc>
      </w:tr>
      <w:tr w:rsidR="004B51B4" w14:paraId="54D59661" w14:textId="77777777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2BF2D" w14:textId="77777777" w:rsidR="004B51B4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ntipsychotics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D0FDD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kern w:val="0"/>
                <w:sz w:val="24"/>
                <w:lang w:bidi="ar"/>
              </w:rPr>
              <w:t>20 (7.7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68E6A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 (6.1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25F8A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 (8.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7DB51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19</w:t>
            </w:r>
          </w:p>
        </w:tc>
      </w:tr>
      <w:tr w:rsidR="004B51B4" w14:paraId="6DEA4FBC" w14:textId="77777777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6ECEB" w14:textId="77777777" w:rsidR="004B51B4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one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BB981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kern w:val="0"/>
                <w:sz w:val="24"/>
                <w:lang w:bidi="ar"/>
              </w:rPr>
              <w:t>97 (37.2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8644D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 (11.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CC107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 (4.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60855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1</w:t>
            </w:r>
          </w:p>
        </w:tc>
      </w:tr>
      <w:tr w:rsidR="004B51B4" w14:paraId="63568DA6" w14:textId="77777777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1DB9B" w14:textId="77777777" w:rsidR="004B51B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omorbidities, N (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2A0E6" w14:textId="77777777" w:rsidR="004B51B4" w:rsidRDefault="004B51B4">
            <w:pPr>
              <w:jc w:val="center"/>
              <w:rPr>
                <w:rFonts w:ascii="Times New Roman" w:eastAsia="Times New Roman Regular" w:hAnsi="Times New Roman" w:cs="Times New Roman"/>
                <w:sz w:val="24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37E5C" w14:textId="77777777" w:rsidR="004B51B4" w:rsidRDefault="004B51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34AFE" w14:textId="77777777" w:rsidR="004B51B4" w:rsidRDefault="004B51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0B542" w14:textId="77777777" w:rsidR="004B51B4" w:rsidRDefault="004B51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4B51B4" w14:paraId="46F0D93E" w14:textId="77777777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50FFF" w14:textId="77777777" w:rsidR="004B51B4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ypertension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35253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kern w:val="0"/>
                <w:sz w:val="24"/>
                <w:lang w:bidi="ar"/>
              </w:rPr>
              <w:t>65 (24.9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A05D5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3 (40.2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E8164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6 (32.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697F9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10</w:t>
            </w:r>
          </w:p>
        </w:tc>
      </w:tr>
      <w:tr w:rsidR="004B51B4" w14:paraId="5D1F2E1F" w14:textId="77777777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AE954" w14:textId="77777777" w:rsidR="004B51B4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iabetes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61223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0</w:t>
            </w:r>
            <w:r>
              <w:rPr>
                <w:rFonts w:ascii="Times New Roman" w:eastAsia="Times New Roman Regular" w:hAnsi="Times New Roman" w:cs="Times New Roman"/>
                <w:kern w:val="0"/>
                <w:sz w:val="24"/>
                <w:lang w:bidi="ar"/>
              </w:rPr>
              <w:t xml:space="preserve"> (11.5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27B4B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7 (20.7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0B707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1 (22.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A45A9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36</w:t>
            </w:r>
          </w:p>
        </w:tc>
      </w:tr>
      <w:tr w:rsidR="004B51B4" w14:paraId="70A1F331" w14:textId="77777777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95147" w14:textId="77777777" w:rsidR="004B51B4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VD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FC77F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kern w:val="0"/>
                <w:sz w:val="24"/>
                <w:lang w:bidi="ar"/>
              </w:rPr>
              <w:t>27 (10.3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4F72D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2 (14.6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B615A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 (10.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288AC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25</w:t>
            </w:r>
          </w:p>
        </w:tc>
      </w:tr>
      <w:tr w:rsidR="004B51B4" w14:paraId="34AC9CCC" w14:textId="77777777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B8E4C" w14:textId="77777777" w:rsidR="004B51B4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nxiety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EB7E0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kern w:val="0"/>
                <w:sz w:val="24"/>
                <w:lang w:bidi="ar"/>
              </w:rPr>
              <w:t>5 (1.9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0E40B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 (4.9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94166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 (6.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EEA3B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16</w:t>
            </w:r>
          </w:p>
        </w:tc>
      </w:tr>
      <w:tr w:rsidR="004B51B4" w14:paraId="51691BB0" w14:textId="77777777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7FCE6" w14:textId="77777777" w:rsidR="004B51B4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epression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DE5A4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kern w:val="0"/>
                <w:sz w:val="24"/>
                <w:lang w:bidi="ar"/>
              </w:rPr>
              <w:t>3 (1.1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F6F22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 (1.2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77225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 (2.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2ECF4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81</w:t>
            </w:r>
          </w:p>
        </w:tc>
      </w:tr>
      <w:tr w:rsidR="004B51B4" w14:paraId="5496A404" w14:textId="77777777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820FA" w14:textId="77777777" w:rsidR="004B51B4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trial fibrillation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60231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kern w:val="0"/>
                <w:sz w:val="24"/>
                <w:lang w:bidi="ar"/>
              </w:rPr>
              <w:t>2 (0.7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EF6CE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 (1.2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F10FB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 (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B465A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71</w:t>
            </w:r>
          </w:p>
        </w:tc>
      </w:tr>
      <w:tr w:rsidR="004B51B4" w14:paraId="68C79A5F" w14:textId="77777777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F0592" w14:textId="77777777" w:rsidR="004B51B4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one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57CE4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kern w:val="0"/>
                <w:sz w:val="24"/>
                <w:lang w:bidi="ar"/>
              </w:rPr>
              <w:t>137 (52.5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52247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 (7.3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0C38D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 (2.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AD630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1</w:t>
            </w:r>
          </w:p>
        </w:tc>
      </w:tr>
      <w:tr w:rsidR="004B51B4" w14:paraId="69BDBB99" w14:textId="77777777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A0B6C" w14:textId="77777777" w:rsidR="004B51B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MSE, Mean (SD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51112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kern w:val="0"/>
                <w:sz w:val="24"/>
                <w:lang w:bidi="ar"/>
              </w:rPr>
              <w:t>18.22 (6.10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C830F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8.1 (5.9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C8DAC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6.9 (6.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3DFCE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22</w:t>
            </w:r>
          </w:p>
        </w:tc>
      </w:tr>
      <w:tr w:rsidR="004B51B4" w14:paraId="09A32BFD" w14:textId="77777777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2CDA6" w14:textId="77777777" w:rsidR="004B51B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DR-GS, N (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836D0" w14:textId="77777777" w:rsidR="004B51B4" w:rsidRDefault="004B51B4">
            <w:pPr>
              <w:jc w:val="center"/>
              <w:rPr>
                <w:rFonts w:ascii="Times New Roman" w:eastAsia="Times New Roman Regular" w:hAnsi="Times New Roman" w:cs="Times New Roman"/>
                <w:sz w:val="24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BBDC6" w14:textId="77777777" w:rsidR="004B51B4" w:rsidRDefault="004B51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C4A91" w14:textId="77777777" w:rsidR="004B51B4" w:rsidRDefault="004B51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57D42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86</w:t>
            </w:r>
          </w:p>
        </w:tc>
      </w:tr>
      <w:tr w:rsidR="004B51B4" w14:paraId="0F786D51" w14:textId="77777777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B48AC" w14:textId="77777777" w:rsidR="004B51B4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, MCI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FDE6E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kern w:val="0"/>
                <w:sz w:val="24"/>
                <w:lang w:bidi="ar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7</w:t>
            </w:r>
            <w:r>
              <w:rPr>
                <w:rFonts w:ascii="Times New Roman" w:eastAsia="Times New Roman Regular" w:hAnsi="Times New Roman" w:cs="Times New Roman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41.0</w:t>
            </w:r>
            <w:r>
              <w:rPr>
                <w:rFonts w:ascii="Times New Roman" w:eastAsia="Times New Roman Regular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4E3AD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0 (36.6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F22CA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7 (34.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6690A" w14:textId="77777777" w:rsidR="004B51B4" w:rsidRDefault="004B51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4B51B4" w14:paraId="1CA6CEB2" w14:textId="77777777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6773F" w14:textId="77777777" w:rsidR="004B51B4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 Mild AD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975EB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kern w:val="0"/>
                <w:sz w:val="24"/>
                <w:lang w:bidi="ar"/>
              </w:rPr>
              <w:t>108 (41.4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D7D88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6 (43.9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596FC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1 (42.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E0D74" w14:textId="77777777" w:rsidR="004B51B4" w:rsidRDefault="004B51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4B51B4" w14:paraId="3B2855D5" w14:textId="77777777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434F1" w14:textId="77777777" w:rsidR="004B51B4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, Moderate AD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FD6D2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kern w:val="0"/>
                <w:sz w:val="24"/>
                <w:lang w:bidi="ar"/>
              </w:rPr>
              <w:t>46 (17.6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104E3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6 (19.5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56710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1 (22.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F882F" w14:textId="77777777" w:rsidR="004B51B4" w:rsidRDefault="004B51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4B51B4" w14:paraId="5577FD7A" w14:textId="77777777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18F4B" w14:textId="77777777" w:rsidR="004B51B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icrohemorrhage, N (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2EB97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kern w:val="0"/>
                <w:sz w:val="24"/>
                <w:lang w:bidi="ar"/>
              </w:rPr>
              <w:t>37 (14.2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4D44C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0 (36.6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15CA6" w14:textId="77777777" w:rsidR="004B51B4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2 (44.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C1B82" w14:textId="77777777" w:rsidR="004B51B4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&lt;0.01</w:t>
            </w:r>
          </w:p>
        </w:tc>
      </w:tr>
      <w:tr w:rsidR="004B51B4" w14:paraId="568B6EC4" w14:textId="77777777">
        <w:trPr>
          <w:trHeight w:val="295"/>
        </w:trPr>
        <w:tc>
          <w:tcPr>
            <w:tcW w:w="171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7441473" w14:textId="77777777" w:rsidR="004B51B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uperficial siderosis, N (%)</w:t>
            </w:r>
          </w:p>
        </w:tc>
        <w:tc>
          <w:tcPr>
            <w:tcW w:w="96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D16589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kern w:val="0"/>
                <w:sz w:val="24"/>
                <w:lang w:bidi="ar"/>
              </w:rPr>
              <w:t>4 (1.5)</w:t>
            </w:r>
          </w:p>
        </w:tc>
        <w:tc>
          <w:tcPr>
            <w:tcW w:w="92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130DFA8" w14:textId="77777777" w:rsidR="004B51B4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 (3.6)</w:t>
            </w:r>
          </w:p>
        </w:tc>
        <w:tc>
          <w:tcPr>
            <w:tcW w:w="91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B01144A" w14:textId="77777777" w:rsidR="004B51B4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 (6.0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3740FB5" w14:textId="77777777" w:rsidR="004B51B4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10</w:t>
            </w:r>
          </w:p>
        </w:tc>
      </w:tr>
    </w:tbl>
    <w:p w14:paraId="3E253124" w14:textId="77777777" w:rsidR="004B51B4" w:rsidRDefault="004B51B4">
      <w:pPr>
        <w:sectPr w:rsidR="004B51B4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33DB070C" w14:textId="099B27A9" w:rsidR="004B51B4" w:rsidRDefault="00000000">
      <w:pPr>
        <w:widowControl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 S3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Outcomes </w:t>
      </w:r>
      <w:r>
        <w:rPr>
          <w:rFonts w:ascii="Times New Roman" w:hAnsi="Times New Roman" w:cs="Times New Roman"/>
          <w:b/>
          <w:bCs/>
          <w:sz w:val="24"/>
        </w:rPr>
        <w:t xml:space="preserve">of </w:t>
      </w:r>
      <w:r>
        <w:rPr>
          <w:rFonts w:ascii="Times New Roman" w:hAnsi="Times New Roman" w:cs="Times New Roman" w:hint="eastAsia"/>
          <w:b/>
          <w:bCs/>
          <w:sz w:val="24"/>
        </w:rPr>
        <w:t>p</w:t>
      </w:r>
      <w:r>
        <w:rPr>
          <w:rFonts w:ascii="Times New Roman" w:hAnsi="Times New Roman" w:cs="Times New Roman"/>
          <w:b/>
          <w:bCs/>
          <w:sz w:val="24"/>
        </w:rPr>
        <w:t xml:space="preserve">articipants </w:t>
      </w:r>
      <w:r>
        <w:rPr>
          <w:rFonts w:ascii="Times New Roman" w:hAnsi="Times New Roman" w:cs="Times New Roman" w:hint="eastAsia"/>
          <w:b/>
          <w:bCs/>
          <w:sz w:val="24"/>
        </w:rPr>
        <w:t>u</w:t>
      </w:r>
      <w:r>
        <w:rPr>
          <w:rFonts w:ascii="Times New Roman" w:hAnsi="Times New Roman" w:cs="Times New Roman"/>
          <w:b/>
          <w:bCs/>
          <w:sz w:val="24"/>
        </w:rPr>
        <w:t xml:space="preserve">ndergoing </w:t>
      </w:r>
      <w:r w:rsidR="00AB5D51" w:rsidRPr="00AB5D5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Aβ</w:t>
      </w:r>
      <w:r w:rsidR="00AB5D51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PET </w:t>
      </w:r>
      <w:r>
        <w:rPr>
          <w:rFonts w:ascii="Times New Roman" w:hAnsi="Times New Roman" w:cs="Times New Roman" w:hint="eastAsia"/>
          <w:b/>
          <w:bCs/>
          <w:sz w:val="24"/>
        </w:rPr>
        <w:t>r</w:t>
      </w:r>
      <w:r>
        <w:rPr>
          <w:rFonts w:ascii="Times New Roman" w:hAnsi="Times New Roman" w:cs="Times New Roman"/>
          <w:b/>
          <w:bCs/>
          <w:sz w:val="24"/>
        </w:rPr>
        <w:t>eassessment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3953"/>
        <w:gridCol w:w="2367"/>
        <w:gridCol w:w="3275"/>
        <w:gridCol w:w="869"/>
      </w:tblGrid>
      <w:tr w:rsidR="004B51B4" w14:paraId="19A79877" w14:textId="77777777" w:rsidTr="00AB5D51">
        <w:trPr>
          <w:trHeight w:val="570"/>
        </w:trPr>
        <w:tc>
          <w:tcPr>
            <w:tcW w:w="188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4AA3072" w14:textId="77777777" w:rsidR="004B51B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utcom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s</w:t>
            </w:r>
          </w:p>
        </w:tc>
        <w:tc>
          <w:tcPr>
            <w:tcW w:w="113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011847E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Before treatment</w:t>
            </w:r>
          </w:p>
          <w:p w14:paraId="7B14B202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(N=29)</w:t>
            </w:r>
          </w:p>
        </w:tc>
        <w:tc>
          <w:tcPr>
            <w:tcW w:w="156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3FDE791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fter 6 months of treatment</w:t>
            </w:r>
          </w:p>
          <w:p w14:paraId="1EA994CC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(N=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9)</w:t>
            </w:r>
          </w:p>
        </w:tc>
        <w:tc>
          <w:tcPr>
            <w:tcW w:w="41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ABE17E5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P</w:t>
            </w:r>
          </w:p>
        </w:tc>
      </w:tr>
      <w:tr w:rsidR="004B51B4" w14:paraId="57953565" w14:textId="77777777" w:rsidTr="00AB5D51">
        <w:trPr>
          <w:trHeight w:val="263"/>
        </w:trPr>
        <w:tc>
          <w:tcPr>
            <w:tcW w:w="1889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D90D2C3" w14:textId="77777777" w:rsidR="004B51B4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linical Outcome, Mean (SD)</w:t>
            </w:r>
          </w:p>
        </w:tc>
        <w:tc>
          <w:tcPr>
            <w:tcW w:w="1131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 w14:paraId="47F27242" w14:textId="77777777" w:rsidR="004B51B4" w:rsidRDefault="004B51B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65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 w14:paraId="3B162BA3" w14:textId="77777777" w:rsidR="004B51B4" w:rsidRDefault="004B51B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415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 w14:paraId="5C94E800" w14:textId="77777777" w:rsidR="004B51B4" w:rsidRDefault="004B51B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B51B4" w14:paraId="5EAA63A1" w14:textId="77777777" w:rsidTr="00AB5D51">
        <w:trPr>
          <w:trHeight w:val="28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E4507" w14:textId="77777777" w:rsidR="004B51B4" w:rsidRDefault="00000000">
            <w:pPr>
              <w:widowControl/>
              <w:ind w:firstLineChars="100" w:firstLine="24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DR-SB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ACF26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82 (3.24)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9A1B8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16 (3.04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E0389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9</w:t>
            </w:r>
          </w:p>
        </w:tc>
      </w:tr>
      <w:tr w:rsidR="004B51B4" w14:paraId="17EEFFB3" w14:textId="77777777" w:rsidTr="00AB5D51">
        <w:trPr>
          <w:trHeight w:val="28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</w:tcPr>
          <w:p w14:paraId="49BCEE8E" w14:textId="77777777" w:rsidR="004B51B4" w:rsidRDefault="00000000">
            <w:pPr>
              <w:widowControl/>
              <w:ind w:firstLineChars="100" w:firstLine="240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899F8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.52 (6.16)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7BDDF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.21 (6.9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BFABD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3</w:t>
            </w:r>
          </w:p>
        </w:tc>
      </w:tr>
      <w:tr w:rsidR="004B51B4" w14:paraId="09E7C016" w14:textId="77777777" w:rsidTr="00AB5D51">
        <w:trPr>
          <w:trHeight w:val="286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</w:tcPr>
          <w:p w14:paraId="46D4441A" w14:textId="77777777" w:rsidR="004B51B4" w:rsidRDefault="00000000">
            <w:pPr>
              <w:widowControl/>
              <w:ind w:firstLineChars="100" w:firstLine="240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DCS-MCI-ADL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57DA0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2.12 (10.98)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13757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.67 (11.4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50B1A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4</w:t>
            </w:r>
          </w:p>
        </w:tc>
      </w:tr>
      <w:tr w:rsidR="004B51B4" w14:paraId="60D90057" w14:textId="77777777" w:rsidTr="00AB5D51">
        <w:trPr>
          <w:trHeight w:val="279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</w:tcPr>
          <w:p w14:paraId="1AC0C517" w14:textId="77777777" w:rsidR="004B51B4" w:rsidRDefault="00000000">
            <w:pPr>
              <w:widowControl/>
              <w:ind w:firstLineChars="100" w:firstLine="240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DAS-Cog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5C690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4.29 (14.34)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F7FE5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.73 (17.1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A3826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</w:t>
            </w:r>
          </w:p>
        </w:tc>
      </w:tr>
      <w:tr w:rsidR="004B51B4" w14:paraId="3D77FA13" w14:textId="77777777" w:rsidTr="00AB5D51">
        <w:trPr>
          <w:trHeight w:val="28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</w:tcPr>
          <w:p w14:paraId="7FEEF114" w14:textId="77777777" w:rsidR="004B51B4" w:rsidRDefault="00000000">
            <w:pPr>
              <w:widowControl/>
              <w:ind w:firstLineChars="100" w:firstLine="240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AMD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3868D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75 (4.51)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D937B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17 (5.2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FC1BC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1</w:t>
            </w:r>
          </w:p>
        </w:tc>
      </w:tr>
      <w:tr w:rsidR="004B51B4" w14:paraId="4944F7C1" w14:textId="77777777" w:rsidTr="00AB5D51">
        <w:trPr>
          <w:trHeight w:val="28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</w:tcPr>
          <w:p w14:paraId="3EC18E42" w14:textId="77777777" w:rsidR="004B51B4" w:rsidRDefault="00000000">
            <w:pPr>
              <w:widowControl/>
              <w:ind w:firstLineChars="100" w:firstLine="240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PI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B4E46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8 (1.84)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6942A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7 (3.1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F0D10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1</w:t>
            </w:r>
          </w:p>
        </w:tc>
      </w:tr>
      <w:tr w:rsidR="004B51B4" w14:paraId="4ACE12A0" w14:textId="77777777" w:rsidTr="00AB5D51">
        <w:trPr>
          <w:trHeight w:val="312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171E4" w14:textId="77777777" w:rsidR="004B51B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lasma Biomarkers, Mean (SD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B1C4E" w14:textId="77777777" w:rsidR="004B51B4" w:rsidRDefault="004B51B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FF0000"/>
                <w:sz w:val="24"/>
              </w:rPr>
            </w:pP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9CC81" w14:textId="77777777" w:rsidR="004B51B4" w:rsidRDefault="004B51B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FF0000"/>
                <w:sz w:val="24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7477A" w14:textId="77777777" w:rsidR="004B51B4" w:rsidRDefault="004B51B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B51B4" w14:paraId="6164248D" w14:textId="77777777" w:rsidTr="00AB5D51">
        <w:trPr>
          <w:trHeight w:val="266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D4EFA" w14:textId="77777777" w:rsidR="004B51B4" w:rsidRDefault="00000000">
            <w:pPr>
              <w:widowControl/>
              <w:ind w:firstLineChars="100" w:firstLine="24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β42 (pg/ml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BB845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87 (1.84)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8F4AC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46 (2.2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F60E0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</w:tr>
      <w:tr w:rsidR="004B51B4" w14:paraId="56B51F33" w14:textId="77777777" w:rsidTr="00AB5D51">
        <w:trPr>
          <w:trHeight w:val="174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B1162" w14:textId="77777777" w:rsidR="004B51B4" w:rsidRDefault="00000000">
            <w:pPr>
              <w:widowControl/>
              <w:ind w:firstLineChars="100" w:firstLine="24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β40 (pg/ml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6C67A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0.67 (46.16)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9030D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0.55 (53.88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6BD33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</w:tr>
      <w:tr w:rsidR="004B51B4" w14:paraId="7853F239" w14:textId="77777777" w:rsidTr="00AB5D51">
        <w:trPr>
          <w:trHeight w:val="241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AC0EA" w14:textId="77777777" w:rsidR="004B51B4" w:rsidRDefault="00000000">
            <w:pPr>
              <w:widowControl/>
              <w:ind w:firstLineChars="100" w:firstLine="24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β42/4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7C598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7 (0.013)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44A57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3 (0.01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49138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8</w:t>
            </w:r>
          </w:p>
        </w:tc>
      </w:tr>
      <w:tr w:rsidR="004B51B4" w14:paraId="3BAECC62" w14:textId="77777777" w:rsidTr="00AB5D51">
        <w:trPr>
          <w:trHeight w:val="9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07B0E" w14:textId="77777777" w:rsidR="004B51B4" w:rsidRDefault="00000000">
            <w:pPr>
              <w:widowControl/>
              <w:ind w:firstLineChars="100" w:firstLine="24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-Tau217 (pg/ml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D95CA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0 (0.76)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827B8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28 (0.6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8A6AB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8</w:t>
            </w:r>
          </w:p>
        </w:tc>
      </w:tr>
      <w:tr w:rsidR="004B51B4" w14:paraId="07C9273B" w14:textId="77777777" w:rsidTr="00AB5D51">
        <w:trPr>
          <w:trHeight w:val="9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39269" w14:textId="77777777" w:rsidR="004B51B4" w:rsidRDefault="00000000">
            <w:pPr>
              <w:widowControl/>
              <w:ind w:firstLineChars="100" w:firstLine="24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-Tau181 (pg/ml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49293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06 (1.79)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7CF5F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48 (1.5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B2B4E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1</w:t>
            </w:r>
          </w:p>
        </w:tc>
      </w:tr>
      <w:tr w:rsidR="004B51B4" w14:paraId="5C075419" w14:textId="77777777" w:rsidTr="00AB5D51">
        <w:trPr>
          <w:trHeight w:val="9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2B862" w14:textId="77777777" w:rsidR="004B51B4" w:rsidRDefault="00000000">
            <w:pPr>
              <w:widowControl/>
              <w:ind w:firstLineChars="100" w:firstLine="24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FAP (pg/ml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8590C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6.82 (121.90)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D0C35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.98 (134.0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EA27D8" w14:textId="77777777" w:rsidR="004B51B4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4</w:t>
            </w:r>
          </w:p>
        </w:tc>
      </w:tr>
      <w:tr w:rsidR="004B51B4" w14:paraId="22BBDB23" w14:textId="77777777" w:rsidTr="00AB5D51">
        <w:trPr>
          <w:trHeight w:val="9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219A0" w14:textId="77777777" w:rsidR="004B51B4" w:rsidRDefault="00000000">
            <w:pPr>
              <w:widowControl/>
              <w:ind w:firstLineChars="100" w:firstLine="24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fL (pg/ml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DE119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.53 (9.53)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14AFB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.321 (10.9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266349" w14:textId="77777777" w:rsidR="004B51B4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1</w:t>
            </w:r>
          </w:p>
        </w:tc>
      </w:tr>
      <w:tr w:rsidR="004B51B4" w14:paraId="7FC3263A" w14:textId="77777777" w:rsidTr="00AB5D51">
        <w:trPr>
          <w:trHeight w:val="9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28BAF" w14:textId="77777777" w:rsidR="004B51B4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-Tau181/Aβ42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5745D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8 (0.52)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E120A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2 (0.3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56E604" w14:textId="77777777" w:rsidR="004B51B4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</w:tr>
      <w:tr w:rsidR="004B51B4" w14:paraId="2452CE69" w14:textId="77777777" w:rsidTr="00AB5D51">
        <w:trPr>
          <w:trHeight w:val="9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E8C28" w14:textId="77777777" w:rsidR="004B51B4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-Tau217/Aβ42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3DBEE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0 (0.17)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92DFA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0 (0.1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F5949A" w14:textId="77777777" w:rsidR="004B51B4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</w:t>
            </w:r>
          </w:p>
        </w:tc>
      </w:tr>
      <w:tr w:rsidR="004B51B4" w14:paraId="2750D5DE" w14:textId="77777777" w:rsidTr="00AB5D51">
        <w:trPr>
          <w:trHeight w:val="9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54C5E" w14:textId="77777777" w:rsidR="004B51B4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FAP/Aβ42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F6ACC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6.42 (44.82)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0D3DF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4.30 (42.54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4D01F4" w14:textId="77777777" w:rsidR="004B51B4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</w:t>
            </w:r>
          </w:p>
        </w:tc>
      </w:tr>
      <w:tr w:rsidR="004B51B4" w14:paraId="32EF23EA" w14:textId="77777777" w:rsidTr="00AB5D51">
        <w:trPr>
          <w:trHeight w:val="9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97286" w14:textId="77777777" w:rsidR="004B51B4" w:rsidRDefault="00000000">
            <w:pPr>
              <w:widowControl/>
              <w:ind w:firstLineChars="100" w:firstLine="240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fL/Aβ42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B6675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90 (1.90)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65FEF" w14:textId="77777777" w:rsidR="004B51B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27 (4.28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0B2DF6" w14:textId="77777777" w:rsidR="004B51B4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</w:t>
            </w:r>
          </w:p>
        </w:tc>
      </w:tr>
      <w:tr w:rsidR="004B51B4" w14:paraId="6EA99E76" w14:textId="77777777" w:rsidTr="00AB5D51">
        <w:trPr>
          <w:trHeight w:val="9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190EA" w14:textId="316B7761" w:rsidR="004B51B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PET </w:t>
            </w:r>
            <w:r w:rsidR="00AB5D5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Burden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, Mean (SD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130BB" w14:textId="77777777" w:rsidR="004B51B4" w:rsidRDefault="004B51B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FF0000"/>
                <w:sz w:val="24"/>
              </w:rPr>
            </w:pP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759F6" w14:textId="77777777" w:rsidR="004B51B4" w:rsidRDefault="004B51B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FF0000"/>
                <w:sz w:val="24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31F03" w14:textId="77777777" w:rsidR="004B51B4" w:rsidRDefault="004B51B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B51B4" w14:paraId="63923115" w14:textId="77777777" w:rsidTr="00AB5D51">
        <w:trPr>
          <w:trHeight w:val="9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1160A" w14:textId="021DB7C7" w:rsidR="004B51B4" w:rsidRDefault="00B3527C">
            <w:pPr>
              <w:widowControl/>
              <w:ind w:firstLineChars="100" w:firstLine="24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ummary</w:t>
            </w:r>
            <w:r w:rsidR="00AB5D5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="00AB5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β</w:t>
            </w:r>
            <w:r w:rsidR="00AB5D5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Centiloid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278389" w14:textId="46D44624" w:rsidR="004B51B4" w:rsidRDefault="00AB5D5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7428A">
              <w:rPr>
                <w:rFonts w:ascii="Times New Roman" w:eastAsia="宋体" w:hAnsi="Times New Roman" w:cs="Times New Roman"/>
                <w:sz w:val="24"/>
              </w:rPr>
              <w:t>49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7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5.7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EDC2A9" w14:textId="2CD80884" w:rsidR="004B51B4" w:rsidRPr="00AB5D51" w:rsidRDefault="00AB5D51" w:rsidP="00AB5D5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7.7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2.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1A775" w14:textId="5A96DFFD" w:rsidR="004B51B4" w:rsidRDefault="00AB5D5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02</w:t>
            </w:r>
          </w:p>
        </w:tc>
      </w:tr>
      <w:tr w:rsidR="00AB5D51" w14:paraId="32C06227" w14:textId="77777777" w:rsidTr="00824D16">
        <w:trPr>
          <w:trHeight w:val="90"/>
        </w:trPr>
        <w:tc>
          <w:tcPr>
            <w:tcW w:w="1889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067F613" w14:textId="2ED0AA9F" w:rsidR="00AB5D51" w:rsidRPr="00AB5D51" w:rsidRDefault="00ED33A7" w:rsidP="00AB5D51">
            <w:pPr>
              <w:widowControl/>
              <w:ind w:firstLineChars="100" w:firstLine="24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ortex</w:t>
            </w:r>
            <w:r w:rsidR="00AB5D51" w:rsidRPr="00AB5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Tau</w:t>
            </w:r>
            <w:r w:rsidR="0014393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, N=16</w:t>
            </w:r>
            <w:r w:rsidR="00AB5D51" w:rsidRPr="00AB5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SUVR)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14:paraId="6F5811CA" w14:textId="6CC9F0AF" w:rsidR="00AB5D51" w:rsidRPr="00AB5D51" w:rsidRDefault="00AB5D51" w:rsidP="00AB5D5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AB5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5 (0.30)</w:t>
            </w:r>
          </w:p>
        </w:tc>
        <w:tc>
          <w:tcPr>
            <w:tcW w:w="1565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14:paraId="20AF58E3" w14:textId="58BDEA25" w:rsidR="00AB5D51" w:rsidRPr="00AB5D51" w:rsidRDefault="00AB5D51" w:rsidP="00AB5D5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AB5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5 (0.32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1F1C287" w14:textId="287CFA79" w:rsidR="00AB5D51" w:rsidRPr="00AB5D51" w:rsidRDefault="00AB5D51" w:rsidP="00AB5D5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AB5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5</w:t>
            </w:r>
          </w:p>
        </w:tc>
      </w:tr>
    </w:tbl>
    <w:p w14:paraId="198232FC" w14:textId="77777777" w:rsidR="004B51B4" w:rsidRDefault="004B51B4"/>
    <w:p w14:paraId="78A2C40C" w14:textId="77777777" w:rsidR="004B51B4" w:rsidRDefault="004B51B4"/>
    <w:sectPr w:rsidR="004B51B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87DE91" w14:textId="77777777" w:rsidR="00EA6B77" w:rsidRDefault="00EA6B77" w:rsidP="00AB5D51">
      <w:r>
        <w:separator/>
      </w:r>
    </w:p>
  </w:endnote>
  <w:endnote w:type="continuationSeparator" w:id="0">
    <w:p w14:paraId="340CA8A3" w14:textId="77777777" w:rsidR="00EA6B77" w:rsidRDefault="00EA6B77" w:rsidP="00AB5D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E1D57A" w14:textId="77777777" w:rsidR="00EA6B77" w:rsidRDefault="00EA6B77" w:rsidP="00AB5D51">
      <w:r>
        <w:separator/>
      </w:r>
    </w:p>
  </w:footnote>
  <w:footnote w:type="continuationSeparator" w:id="0">
    <w:p w14:paraId="18C1AC7F" w14:textId="77777777" w:rsidR="00EA6B77" w:rsidRDefault="00EA6B77" w:rsidP="00AB5D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40B1"/>
    <w:rsid w:val="0014393F"/>
    <w:rsid w:val="00270C53"/>
    <w:rsid w:val="002C1F13"/>
    <w:rsid w:val="004740B1"/>
    <w:rsid w:val="0048640A"/>
    <w:rsid w:val="004B51B4"/>
    <w:rsid w:val="00641A01"/>
    <w:rsid w:val="006B0D2A"/>
    <w:rsid w:val="006D70CE"/>
    <w:rsid w:val="00875D7A"/>
    <w:rsid w:val="00A3044C"/>
    <w:rsid w:val="00AB5D51"/>
    <w:rsid w:val="00B3527C"/>
    <w:rsid w:val="00DA28FF"/>
    <w:rsid w:val="00E31ABE"/>
    <w:rsid w:val="00EA6B77"/>
    <w:rsid w:val="00ED33A7"/>
    <w:rsid w:val="00F47EF8"/>
    <w:rsid w:val="36FC628E"/>
    <w:rsid w:val="45181E73"/>
    <w:rsid w:val="55031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B572FF"/>
  <w15:docId w15:val="{DF812932-D67F-4E7A-9B0E-5D090F372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  <w:rPr>
      <w:szCs w:val="22"/>
    </w:r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592</Words>
  <Characters>2917</Characters>
  <Application>Microsoft Office Word</Application>
  <DocSecurity>0</DocSecurity>
  <Lines>416</Lines>
  <Paragraphs>350</Paragraphs>
  <ScaleCrop>false</ScaleCrop>
  <Company/>
  <LinksUpToDate>false</LinksUpToDate>
  <CharactersWithSpaces>3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n Yu</dc:creator>
  <cp:lastModifiedBy>Hualin Chen</cp:lastModifiedBy>
  <cp:revision>6</cp:revision>
  <dcterms:created xsi:type="dcterms:W3CDTF">2025-09-14T13:17:00Z</dcterms:created>
  <dcterms:modified xsi:type="dcterms:W3CDTF">2025-11-28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I3M2RlNzk3ZWQxNTUxZTY4MTNhNGVjZjY5M2ZhYzMiLCJ1c2VySWQiOiIyNTI1MDg4NTMifQ==</vt:lpwstr>
  </property>
  <property fmtid="{D5CDD505-2E9C-101B-9397-08002B2CF9AE}" pid="3" name="KSOProductBuildVer">
    <vt:lpwstr>2052-12.1.0.22529</vt:lpwstr>
  </property>
  <property fmtid="{D5CDD505-2E9C-101B-9397-08002B2CF9AE}" pid="4" name="ICV">
    <vt:lpwstr>6BAD8527439B42C5A31D6699B7271101_12</vt:lpwstr>
  </property>
</Properties>
</file>